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FBC28C" w14:textId="247AAAED" w:rsidR="008C7BFB" w:rsidRDefault="005D7D82">
      <w:r w:rsidRPr="005D7D82">
        <w:rPr>
          <w:rFonts w:hint="eastAsia"/>
          <w:b/>
          <w:bCs/>
        </w:rPr>
        <w:t>T</w:t>
      </w:r>
      <w:r w:rsidRPr="005D7D82">
        <w:rPr>
          <w:b/>
          <w:bCs/>
        </w:rPr>
        <w:t xml:space="preserve">able </w:t>
      </w:r>
      <w:r w:rsidR="00F324A1">
        <w:rPr>
          <w:b/>
          <w:bCs/>
        </w:rPr>
        <w:t>S</w:t>
      </w:r>
      <w:r w:rsidR="00DA3B4E">
        <w:rPr>
          <w:b/>
          <w:bCs/>
        </w:rPr>
        <w:t>7</w:t>
      </w:r>
      <w:r w:rsidR="00EC6FAB">
        <w:rPr>
          <w:rFonts w:hint="eastAsia"/>
          <w:b/>
          <w:bCs/>
        </w:rPr>
        <w:t>.</w:t>
      </w:r>
      <w:r w:rsidR="00EC6FAB">
        <w:rPr>
          <w:b/>
          <w:bCs/>
        </w:rPr>
        <w:t xml:space="preserve"> </w:t>
      </w:r>
      <w:r w:rsidRPr="005D7D82">
        <w:t>Representative interactions of lncRNA-miRNA-hub genes in HCC</w:t>
      </w:r>
      <w:r>
        <w:t>.</w:t>
      </w:r>
    </w:p>
    <w:tbl>
      <w:tblPr>
        <w:tblpPr w:leftFromText="180" w:rightFromText="180" w:vertAnchor="text" w:horzAnchor="margin" w:tblpXSpec="center" w:tblpY="170"/>
        <w:tblW w:w="10340" w:type="dxa"/>
        <w:tblLook w:val="04A0" w:firstRow="1" w:lastRow="0" w:firstColumn="1" w:lastColumn="0" w:noHBand="0" w:noVBand="1"/>
      </w:tblPr>
      <w:tblGrid>
        <w:gridCol w:w="1700"/>
        <w:gridCol w:w="1540"/>
        <w:gridCol w:w="7100"/>
      </w:tblGrid>
      <w:tr w:rsidR="005D7D82" w:rsidRPr="005D7D82" w14:paraId="2CF0DE1E" w14:textId="77777777" w:rsidTr="005D7D82">
        <w:trPr>
          <w:trHeight w:val="440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2B010FEF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D7D8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62CCFC3E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D7D8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7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6CF5CE1B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D7D8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ncRNA</w:t>
            </w:r>
          </w:p>
        </w:tc>
      </w:tr>
      <w:tr w:rsidR="005D7D82" w:rsidRPr="005D7D82" w14:paraId="706C9929" w14:textId="77777777" w:rsidTr="005D7D82">
        <w:trPr>
          <w:trHeight w:val="15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E590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5D7D82">
              <w:rPr>
                <w:rFonts w:eastAsia="等线" w:cs="Times New Roman"/>
                <w:kern w:val="0"/>
                <w:sz w:val="22"/>
              </w:rPr>
              <w:t>CLSPN, CEP55</w:t>
            </w:r>
            <w:r w:rsidRPr="005D7D82">
              <w:rPr>
                <w:rFonts w:eastAsia="等线" w:cs="Times New Roman"/>
                <w:kern w:val="0"/>
                <w:sz w:val="22"/>
              </w:rPr>
              <w:br/>
              <w:t>KIF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95C9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5D7D82">
              <w:rPr>
                <w:rFonts w:eastAsia="等线" w:cs="Times New Roman"/>
                <w:kern w:val="0"/>
                <w:sz w:val="22"/>
              </w:rPr>
              <w:t>hsa-mir-195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1D02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D7D82">
              <w:rPr>
                <w:rFonts w:eastAsia="等线" w:cs="Times New Roman"/>
                <w:color w:val="000000"/>
                <w:kern w:val="0"/>
                <w:sz w:val="22"/>
              </w:rPr>
              <w:t>PART1, C2orf48, CCDC13-AS1, AL033381.1, AP002478.1, FAM87A, WT1-AS, TCL6, AC087392.1, AC006305.1, AC016773.1, LINC00473, WARS2-IT1, SFTA1P, LINC00355, LINC00200, LINC00160, DLX6-AS1, BPESC1, DSCR10, TSPEAR-AS1, GPC6-AS1,CLRN1-AS1, MYLK-AS1, HOTTIP, GDNF-AS1, PVT1, RMST, LINC00485</w:t>
            </w:r>
          </w:p>
        </w:tc>
      </w:tr>
      <w:tr w:rsidR="005D7D82" w:rsidRPr="005D7D82" w14:paraId="26BDD9A4" w14:textId="77777777" w:rsidTr="005D7D82">
        <w:trPr>
          <w:trHeight w:val="14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13CA605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5D7D82">
              <w:rPr>
                <w:rFonts w:eastAsia="等线" w:cs="Times New Roman"/>
                <w:kern w:val="0"/>
                <w:sz w:val="22"/>
              </w:rPr>
              <w:t>CEP55, DEPDC1</w:t>
            </w:r>
            <w:r w:rsidRPr="005D7D82">
              <w:rPr>
                <w:rFonts w:eastAsia="等线" w:cs="Times New Roman"/>
                <w:kern w:val="0"/>
                <w:sz w:val="22"/>
              </w:rPr>
              <w:br/>
              <w:t>RACGA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EB9C57D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5D7D82">
              <w:rPr>
                <w:rFonts w:eastAsia="等线" w:cs="Times New Roman"/>
                <w:kern w:val="0"/>
                <w:sz w:val="22"/>
              </w:rPr>
              <w:t>hsa-mir-301a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7DA24AE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D7D82">
              <w:rPr>
                <w:rFonts w:eastAsia="等线" w:cs="Times New Roman"/>
                <w:color w:val="000000"/>
                <w:kern w:val="0"/>
                <w:sz w:val="22"/>
              </w:rPr>
              <w:t>PART1, CCDC13-AS1, AL357153.1, AL033381.1, FAM87A, C17orf82, LINC00221, TCL6, AL512652.1, LINC00501, LINC00272, AL359878.1, SOX21-AS1, HOTAIR, ERVH48-1, AL139002.1, HOTTIP, AC068756.1, RMST</w:t>
            </w:r>
          </w:p>
        </w:tc>
      </w:tr>
      <w:tr w:rsidR="005D7D82" w:rsidRPr="005D7D82" w14:paraId="7584E15E" w14:textId="77777777" w:rsidTr="005D7D82">
        <w:trPr>
          <w:trHeight w:val="122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256B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5D7D82">
              <w:rPr>
                <w:rFonts w:eastAsia="等线" w:cs="Times New Roman"/>
                <w:kern w:val="0"/>
                <w:sz w:val="22"/>
              </w:rPr>
              <w:t>MYBL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F6697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5D7D82">
              <w:rPr>
                <w:rFonts w:eastAsia="等线" w:cs="Times New Roman"/>
                <w:kern w:val="0"/>
                <w:sz w:val="22"/>
              </w:rPr>
              <w:t>hsa-mir-30d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F9E33" w14:textId="77777777" w:rsidR="005D7D82" w:rsidRPr="005D7D82" w:rsidRDefault="005D7D82" w:rsidP="005D7D8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D7D82">
              <w:rPr>
                <w:rFonts w:eastAsia="等线" w:cs="Times New Roman"/>
                <w:color w:val="000000"/>
                <w:kern w:val="0"/>
                <w:sz w:val="22"/>
              </w:rPr>
              <w:t>PART1, AP002478.1, FAM87A, WT1-AS, TCL6, AC087392.1, AC006305.1, LINC00114, HOTAIR, ERVMER61-1, BPESC1, ERVH48-1, LINC00494, HOTTIP, PVT1, RMST AC040173.1</w:t>
            </w:r>
          </w:p>
        </w:tc>
      </w:tr>
    </w:tbl>
    <w:p w14:paraId="6F26FB48" w14:textId="38E1644C" w:rsidR="005D7D82" w:rsidRDefault="005D7D82"/>
    <w:p w14:paraId="39D17966" w14:textId="342B03F7" w:rsidR="005D7D82" w:rsidRDefault="005D7D82"/>
    <w:p w14:paraId="7143E043" w14:textId="53FF59C2" w:rsidR="005D7D82" w:rsidRDefault="005D7D82"/>
    <w:p w14:paraId="06234537" w14:textId="77777777" w:rsidR="005D7D82" w:rsidRDefault="005D7D82"/>
    <w:p w14:paraId="1280D365" w14:textId="77777777" w:rsidR="005D7D82" w:rsidRDefault="005D7D82">
      <w:r>
        <w:fldChar w:fldCharType="begin"/>
      </w:r>
      <w:r>
        <w:instrText xml:space="preserve"> LINK Excel.Sheet.12 "E:\\backup\\</w:instrText>
      </w:r>
      <w:r>
        <w:instrText>桌面文件</w:instrText>
      </w:r>
      <w:r>
        <w:instrText>\\</w:instrText>
      </w:r>
      <w:r>
        <w:instrText>数据结果</w:instrText>
      </w:r>
      <w:r>
        <w:instrText>-</w:instrText>
      </w:r>
      <w:r>
        <w:instrText>整理后</w:instrText>
      </w:r>
      <w:r>
        <w:instrText>-version 2\\12. hub genes -ceRNA network\\Result-</w:instrText>
      </w:r>
      <w:r>
        <w:instrText>采用</w:instrText>
      </w:r>
      <w:r>
        <w:instrText xml:space="preserve">\\hub gene-sub ceRNA-table.xlsx" "ceRNA table!R3C2:R6C4" \a \f 4 \h </w:instrText>
      </w:r>
      <w:r>
        <w:fldChar w:fldCharType="separate"/>
      </w:r>
    </w:p>
    <w:p w14:paraId="48A5BE35" w14:textId="16E3CF8C" w:rsidR="005D7D82" w:rsidRDefault="005D7D82">
      <w:r>
        <w:fldChar w:fldCharType="end"/>
      </w:r>
    </w:p>
    <w:sectPr w:rsidR="005D7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C7733E" w14:textId="77777777" w:rsidR="00A42E04" w:rsidRDefault="00A42E04" w:rsidP="00F324A1">
      <w:r>
        <w:separator/>
      </w:r>
    </w:p>
  </w:endnote>
  <w:endnote w:type="continuationSeparator" w:id="0">
    <w:p w14:paraId="60D664CC" w14:textId="77777777" w:rsidR="00A42E04" w:rsidRDefault="00A42E04" w:rsidP="00F32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A5A63" w14:textId="77777777" w:rsidR="00A42E04" w:rsidRDefault="00A42E04" w:rsidP="00F324A1">
      <w:r>
        <w:separator/>
      </w:r>
    </w:p>
  </w:footnote>
  <w:footnote w:type="continuationSeparator" w:id="0">
    <w:p w14:paraId="7EB9EA3B" w14:textId="77777777" w:rsidR="00A42E04" w:rsidRDefault="00A42E04" w:rsidP="00F32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3NjU1NbE0NbY0NTBQ0lEKTi0uzszPAykwqwUACKwODiwAAAA="/>
  </w:docVars>
  <w:rsids>
    <w:rsidRoot w:val="005D7D82"/>
    <w:rsid w:val="00464175"/>
    <w:rsid w:val="004B0470"/>
    <w:rsid w:val="005D7D82"/>
    <w:rsid w:val="0075491C"/>
    <w:rsid w:val="008C7BFB"/>
    <w:rsid w:val="009B054C"/>
    <w:rsid w:val="009E55B3"/>
    <w:rsid w:val="00A42E04"/>
    <w:rsid w:val="00DA3B4E"/>
    <w:rsid w:val="00DD2B17"/>
    <w:rsid w:val="00EC6FAB"/>
    <w:rsid w:val="00F3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3CC15"/>
  <w15:chartTrackingRefBased/>
  <w15:docId w15:val="{BBD94D16-4995-41AC-81AA-B41CE1127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4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4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6417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641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4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6</cp:revision>
  <dcterms:created xsi:type="dcterms:W3CDTF">2020-05-23T19:25:00Z</dcterms:created>
  <dcterms:modified xsi:type="dcterms:W3CDTF">2020-08-05T00:12:00Z</dcterms:modified>
</cp:coreProperties>
</file>